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C46" w:rsidRPr="00980065" w:rsidRDefault="00663FF4">
      <w:pPr>
        <w:tabs>
          <w:tab w:val="left" w:pos="3882"/>
        </w:tabs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7AFA">
        <w:rPr>
          <w:rFonts w:ascii="Times New Roman" w:hAnsi="Times New Roman" w:cs="Times New Roman"/>
          <w:b/>
          <w:sz w:val="24"/>
          <w:szCs w:val="24"/>
        </w:rPr>
        <w:t>S</w:t>
      </w:r>
      <w:r w:rsidR="00181514" w:rsidRPr="00980065">
        <w:rPr>
          <w:rFonts w:ascii="Times New Roman" w:hAnsi="Times New Roman" w:cs="Times New Roman"/>
          <w:b/>
          <w:sz w:val="24"/>
          <w:szCs w:val="24"/>
        </w:rPr>
        <w:t>3</w:t>
      </w:r>
      <w:r w:rsidR="001A2306" w:rsidRPr="00980065">
        <w:rPr>
          <w:rFonts w:ascii="Times New Roman" w:hAnsi="Times New Roman" w:cs="Times New Roman"/>
          <w:b/>
          <w:sz w:val="24"/>
          <w:szCs w:val="24"/>
        </w:rPr>
        <w:t>.</w:t>
      </w:r>
      <w:r w:rsidR="00F14EF1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1A7A9D" w:rsidRPr="00980065">
        <w:rPr>
          <w:rFonts w:ascii="Times New Roman" w:hAnsi="Times New Roman" w:cs="Times New Roman"/>
          <w:sz w:val="24"/>
          <w:szCs w:val="24"/>
        </w:rPr>
        <w:t xml:space="preserve">Lab </w:t>
      </w:r>
      <w:r w:rsidR="00F14EF1" w:rsidRPr="00980065">
        <w:rPr>
          <w:rFonts w:ascii="Times New Roman" w:hAnsi="Times New Roman" w:cs="Times New Roman"/>
          <w:sz w:val="24"/>
          <w:szCs w:val="24"/>
        </w:rPr>
        <w:t xml:space="preserve">assay </w:t>
      </w:r>
      <w:r w:rsidR="001C397B" w:rsidRPr="00980065">
        <w:rPr>
          <w:rFonts w:ascii="Times New Roman" w:hAnsi="Times New Roman" w:cs="Times New Roman"/>
          <w:sz w:val="24"/>
          <w:szCs w:val="24"/>
        </w:rPr>
        <w:t>on</w:t>
      </w:r>
      <w:r w:rsidR="00F14EF1" w:rsidRPr="00980065">
        <w:rPr>
          <w:rFonts w:ascii="Times New Roman" w:hAnsi="Times New Roman" w:cs="Times New Roman"/>
          <w:sz w:val="24"/>
          <w:szCs w:val="24"/>
        </w:rPr>
        <w:t xml:space="preserve"> survivorship (mean ± </w:t>
      </w:r>
      <w:proofErr w:type="spellStart"/>
      <w:proofErr w:type="gramStart"/>
      <w:r w:rsidR="00F14EF1" w:rsidRPr="00980065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="00F14EF1" w:rsidRPr="00980065">
        <w:rPr>
          <w:rFonts w:ascii="Times New Roman" w:hAnsi="Times New Roman" w:cs="Times New Roman"/>
          <w:sz w:val="24"/>
          <w:szCs w:val="24"/>
        </w:rPr>
        <w:t xml:space="preserve">) of 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>H</w:t>
      </w:r>
      <w:r w:rsidR="00182346">
        <w:rPr>
          <w:rFonts w:ascii="Times New Roman" w:eastAsia="宋体" w:hAnsi="Times New Roman" w:cs="Times New Roman"/>
          <w:bCs/>
          <w:i/>
          <w:sz w:val="24"/>
          <w:szCs w:val="24"/>
        </w:rPr>
        <w:t>.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zea</w:t>
      </w:r>
      <w:r w:rsidR="00182346" w:rsidRPr="00066E6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F14EF1" w:rsidRPr="00980065">
        <w:rPr>
          <w:rFonts w:ascii="Times New Roman" w:eastAsia="宋体" w:hAnsi="Times New Roman" w:cs="Times New Roman"/>
          <w:sz w:val="24"/>
          <w:szCs w:val="24"/>
        </w:rPr>
        <w:t xml:space="preserve">on </w:t>
      </w:r>
      <w:r w:rsidR="00F14EF1" w:rsidRPr="00980065">
        <w:rPr>
          <w:rFonts w:ascii="Times New Roman" w:hAnsi="Times New Roman" w:cs="Times New Roman"/>
          <w:sz w:val="24"/>
          <w:szCs w:val="24"/>
        </w:rPr>
        <w:t xml:space="preserve">ears of </w:t>
      </w:r>
      <w:bookmarkStart w:id="0" w:name="_GoBack"/>
      <w:bookmarkEnd w:id="0"/>
      <w:proofErr w:type="spellStart"/>
      <w:r w:rsidR="00F14EF1" w:rsidRPr="00980065">
        <w:rPr>
          <w:rFonts w:ascii="Times New Roman" w:hAnsi="Times New Roman" w:cs="Times New Roman"/>
          <w:kern w:val="24"/>
          <w:sz w:val="24"/>
          <w:szCs w:val="24"/>
        </w:rPr>
        <w:t>SmartStax</w:t>
      </w:r>
      <w:proofErr w:type="spellEnd"/>
      <w:r w:rsidR="00F14EF1" w:rsidRPr="00980065">
        <w:rPr>
          <w:rFonts w:ascii="Times New Roman" w:hAnsi="Times New Roman" w:cs="Times New Roman"/>
          <w:kern w:val="24"/>
          <w:sz w:val="24"/>
          <w:szCs w:val="24"/>
          <w:vertAlign w:val="superscript"/>
        </w:rPr>
        <w:t xml:space="preserve"> </w:t>
      </w:r>
      <w:proofErr w:type="spellStart"/>
      <w:r w:rsidR="00F14EF1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F14EF1" w:rsidRPr="00980065">
        <w:rPr>
          <w:rFonts w:ascii="Times New Roman" w:hAnsi="Times New Roman" w:cs="Times New Roman"/>
          <w:sz w:val="24"/>
          <w:szCs w:val="24"/>
        </w:rPr>
        <w:t xml:space="preserve"> and non-</w:t>
      </w:r>
      <w:proofErr w:type="spellStart"/>
      <w:r w:rsidR="00F14EF1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F14EF1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911D7" w:rsidRPr="00980065">
        <w:rPr>
          <w:rFonts w:ascii="Times New Roman" w:hAnsi="Times New Roman" w:cs="Times New Roman"/>
          <w:sz w:val="24"/>
          <w:szCs w:val="24"/>
        </w:rPr>
        <w:t>maize</w:t>
      </w:r>
      <w:r w:rsidR="00F14EF1" w:rsidRPr="00980065">
        <w:rPr>
          <w:rFonts w:ascii="Times New Roman" w:hAnsi="Times New Roman" w:cs="Times New Roman"/>
          <w:sz w:val="24"/>
          <w:szCs w:val="24"/>
        </w:rPr>
        <w:t xml:space="preserve"> plants in three planting patterns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D4BE8"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98006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4084" w:type="dxa"/>
        <w:jc w:val="center"/>
        <w:tblLook w:val="04A0" w:firstRow="1" w:lastRow="0" w:firstColumn="1" w:lastColumn="0" w:noHBand="0" w:noVBand="1"/>
      </w:tblPr>
      <w:tblGrid>
        <w:gridCol w:w="1243"/>
        <w:gridCol w:w="827"/>
        <w:gridCol w:w="313"/>
        <w:gridCol w:w="130"/>
        <w:gridCol w:w="1010"/>
        <w:gridCol w:w="1703"/>
        <w:gridCol w:w="1457"/>
        <w:gridCol w:w="1457"/>
        <w:gridCol w:w="40"/>
        <w:gridCol w:w="1417"/>
        <w:gridCol w:w="40"/>
        <w:gridCol w:w="1417"/>
        <w:gridCol w:w="40"/>
        <w:gridCol w:w="1405"/>
        <w:gridCol w:w="40"/>
        <w:gridCol w:w="1505"/>
        <w:gridCol w:w="40"/>
      </w:tblGrid>
      <w:tr w:rsidR="00980065" w:rsidRPr="00980065" w:rsidTr="00986120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vMerge w:val="restart"/>
            <w:tcBorders>
              <w:top w:val="single" w:sz="12" w:space="0" w:color="auto"/>
            </w:tcBorders>
          </w:tcPr>
          <w:p w:rsidR="002B4D03" w:rsidRPr="00980065" w:rsidRDefault="00E45B8E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ssay</w:t>
            </w:r>
            <w:r w:rsidR="006D4BE8" w:rsidRPr="0098006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280" w:type="dxa"/>
            <w:gridSpan w:val="4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2B4D03" w:rsidRPr="00980065" w:rsidRDefault="00BA4045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Ears</w:t>
            </w:r>
          </w:p>
        </w:tc>
        <w:tc>
          <w:tcPr>
            <w:tcW w:w="10521" w:type="dxa"/>
            <w:gridSpan w:val="11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Survivorship (%)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vMerge/>
            <w:tcBorders>
              <w:bottom w:val="single" w:sz="12" w:space="0" w:color="auto"/>
            </w:tcBorders>
            <w:vAlign w:val="center"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80" w:type="dxa"/>
            <w:gridSpan w:val="4"/>
            <w:vMerge/>
            <w:tcBorders>
              <w:bottom w:val="single" w:sz="12" w:space="0" w:color="auto"/>
            </w:tcBorders>
            <w:vAlign w:val="center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4F2190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4F2190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="004F2190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="004F2190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 w:rsidR="004F2190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NTP</w:t>
            </w:r>
            <w:r w:rsidR="006D4BE8" w:rsidRPr="0098006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NTA</w:t>
            </w:r>
            <w:r w:rsidR="006D4BE8" w:rsidRPr="0098006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:rsidR="001D22D9" w:rsidRPr="00980065" w:rsidRDefault="001A7A9D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b </w:t>
            </w:r>
            <w:r w:rsidR="001D22D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ssay-1</w:t>
            </w:r>
          </w:p>
        </w:tc>
        <w:tc>
          <w:tcPr>
            <w:tcW w:w="228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.67 ± 4.41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67 ± 1.67 a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1D22D9" w:rsidRPr="00980065" w:rsidRDefault="001D22D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1D22D9" w:rsidRPr="00980065" w:rsidRDefault="001D22D9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1D22D9" w:rsidRPr="00980065" w:rsidRDefault="001D22D9" w:rsidP="00F01A1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IB</w:t>
            </w: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1-Bt</w:t>
            </w:r>
          </w:p>
        </w:tc>
        <w:tc>
          <w:tcPr>
            <w:tcW w:w="1703" w:type="dxa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gridSpan w:val="2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gridSpan w:val="2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5" w:type="dxa"/>
            <w:gridSpan w:val="2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45" w:type="dxa"/>
            <w:gridSpan w:val="2"/>
            <w:vMerge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3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67 ± 1.67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33 ± 3.33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efug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73.67 ± 11.29 b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3.50 ± 8.54 b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1.70 ± 5.50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7.77 ± 2.77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2.93 ± 2.07 b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.73 ± 5.02 b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1D22D9" w:rsidRPr="00980065" w:rsidRDefault="001D22D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.17 ± 4.17 a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300"/>
          <w:jc w:val="center"/>
        </w:trPr>
        <w:tc>
          <w:tcPr>
            <w:tcW w:w="2280" w:type="dxa"/>
            <w:gridSpan w:val="4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0.33 ± 12.25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4.83 ± 6.67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5.67 ± 3.20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4.40 ± 3.23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0.73 ± 4.91 c</w:t>
            </w:r>
          </w:p>
        </w:tc>
        <w:tc>
          <w:tcPr>
            <w:tcW w:w="14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0.73 ± 4.91 c</w:t>
            </w:r>
          </w:p>
        </w:tc>
        <w:tc>
          <w:tcPr>
            <w:tcW w:w="15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3.30 ± 6.41 b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300"/>
          <w:jc w:val="center"/>
        </w:trPr>
        <w:tc>
          <w:tcPr>
            <w:tcW w:w="1270" w:type="dxa"/>
            <w:gridSpan w:val="3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test</w:t>
            </w:r>
          </w:p>
        </w:tc>
        <w:tc>
          <w:tcPr>
            <w:tcW w:w="1010" w:type="dxa"/>
            <w:tcBorders>
              <w:top w:val="dashSmallGap" w:sz="4" w:space="0" w:color="auto"/>
            </w:tcBorders>
            <w:shd w:val="clear" w:color="auto" w:fill="auto"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value</w:t>
            </w:r>
          </w:p>
        </w:tc>
        <w:tc>
          <w:tcPr>
            <w:tcW w:w="1703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9.22</w:t>
            </w:r>
          </w:p>
        </w:tc>
        <w:tc>
          <w:tcPr>
            <w:tcW w:w="145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98.19</w:t>
            </w:r>
          </w:p>
        </w:tc>
        <w:tc>
          <w:tcPr>
            <w:tcW w:w="145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27.65</w:t>
            </w:r>
          </w:p>
        </w:tc>
        <w:tc>
          <w:tcPr>
            <w:tcW w:w="1457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39.47</w:t>
            </w:r>
          </w:p>
        </w:tc>
        <w:tc>
          <w:tcPr>
            <w:tcW w:w="1457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94.05</w:t>
            </w:r>
          </w:p>
        </w:tc>
        <w:tc>
          <w:tcPr>
            <w:tcW w:w="1445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3.94</w:t>
            </w:r>
          </w:p>
        </w:tc>
        <w:tc>
          <w:tcPr>
            <w:tcW w:w="1545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8.73</w:t>
            </w:r>
          </w:p>
        </w:tc>
      </w:tr>
      <w:tr w:rsidR="00980065" w:rsidRPr="00980065" w:rsidTr="003A7358">
        <w:trPr>
          <w:gridAfter w:val="1"/>
          <w:wAfter w:w="40" w:type="dxa"/>
          <w:trHeight w:val="291"/>
          <w:jc w:val="center"/>
        </w:trPr>
        <w:tc>
          <w:tcPr>
            <w:tcW w:w="1243" w:type="dxa"/>
            <w:tcBorders>
              <w:bottom w:val="double" w:sz="4" w:space="0" w:color="auto"/>
            </w:tcBorders>
          </w:tcPr>
          <w:p w:rsidR="006002F8" w:rsidRPr="00980065" w:rsidRDefault="006002F8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0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1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6002F8" w:rsidRPr="00980065" w:rsidRDefault="006002F8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70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45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545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002F8" w:rsidRPr="00980065" w:rsidRDefault="006002F8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tcBorders>
              <w:top w:val="double" w:sz="4" w:space="0" w:color="auto"/>
            </w:tcBorders>
            <w:vAlign w:val="center"/>
          </w:tcPr>
          <w:p w:rsidR="006002F8" w:rsidRPr="00980065" w:rsidRDefault="001A7A9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b </w:t>
            </w:r>
            <w:r w:rsidR="006002F8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ssay-2</w:t>
            </w:r>
          </w:p>
        </w:tc>
        <w:tc>
          <w:tcPr>
            <w:tcW w:w="2280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6002F8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2F8" w:rsidRPr="00980065" w:rsidRDefault="004F6150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2B4D03" w:rsidRPr="00980065" w:rsidRDefault="002B4D03" w:rsidP="008A0D3E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IB</w:t>
            </w: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1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.06 ± 1.39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9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3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.94 ± 2.57 a</w:t>
            </w:r>
          </w:p>
        </w:tc>
        <w:tc>
          <w:tcPr>
            <w:tcW w:w="1457" w:type="dxa"/>
            <w:vMerge w:val="restart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56 ± 1.56 a</w:t>
            </w:r>
          </w:p>
          <w:p w:rsidR="002B4D03" w:rsidRPr="00980065" w:rsidRDefault="002B4D03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0.63 ± 5.43 b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56 ± 1.56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56 ± 1.56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56 ± 1.56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E76271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="00E45B8E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efug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0.63 ± 8.17 b</w:t>
            </w:r>
          </w:p>
        </w:tc>
        <w:tc>
          <w:tcPr>
            <w:tcW w:w="1457" w:type="dxa"/>
            <w:vMerge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7.50 ± 5.68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6.25 ± 3.35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5.63 ± 8.61 b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.56 ± 4.72 b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.56 ± 4.72 b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300"/>
          <w:jc w:val="center"/>
        </w:trPr>
        <w:tc>
          <w:tcPr>
            <w:tcW w:w="2280" w:type="dxa"/>
            <w:gridSpan w:val="4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2.50 ± 3.06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6.88 ± 1.08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0.63 ± 4.80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8.44 ± 7.13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5.31 ± 5.60 c</w:t>
            </w:r>
          </w:p>
        </w:tc>
        <w:tc>
          <w:tcPr>
            <w:tcW w:w="14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5.31 ± 5.60 c</w:t>
            </w:r>
          </w:p>
        </w:tc>
        <w:tc>
          <w:tcPr>
            <w:tcW w:w="15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0.00 ± 6.63 c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333"/>
          <w:jc w:val="center"/>
        </w:trPr>
        <w:tc>
          <w:tcPr>
            <w:tcW w:w="1270" w:type="dxa"/>
            <w:gridSpan w:val="3"/>
            <w:vMerge w:val="restart"/>
            <w:tcBorders>
              <w:top w:val="dashSmallGap" w:sz="4" w:space="0" w:color="auto"/>
            </w:tcBorders>
            <w:shd w:val="clear" w:color="auto" w:fill="auto"/>
            <w:noWrap/>
          </w:tcPr>
          <w:p w:rsidR="00C56B76" w:rsidRPr="00980065" w:rsidRDefault="00C56B76" w:rsidP="0005516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test</w:t>
            </w:r>
          </w:p>
        </w:tc>
        <w:tc>
          <w:tcPr>
            <w:tcW w:w="1010" w:type="dxa"/>
            <w:tcBorders>
              <w:top w:val="dashSmallGap" w:sz="4" w:space="0" w:color="auto"/>
            </w:tcBorders>
            <w:shd w:val="clear" w:color="auto" w:fill="auto"/>
            <w:vAlign w:val="bottom"/>
          </w:tcPr>
          <w:p w:rsidR="00C56B76" w:rsidRPr="00980065" w:rsidRDefault="00C56B76" w:rsidP="00B8159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value</w:t>
            </w:r>
          </w:p>
        </w:tc>
        <w:tc>
          <w:tcPr>
            <w:tcW w:w="1703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58.85</w:t>
            </w:r>
          </w:p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94.83</w:t>
            </w:r>
          </w:p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10.41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gridSpan w:val="2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76.03</w:t>
            </w:r>
          </w:p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gridSpan w:val="2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2.19</w:t>
            </w:r>
          </w:p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45" w:type="dxa"/>
            <w:gridSpan w:val="2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3.01</w:t>
            </w:r>
          </w:p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545" w:type="dxa"/>
            <w:gridSpan w:val="2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5.95</w:t>
            </w:r>
          </w:p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333"/>
          <w:jc w:val="center"/>
        </w:trPr>
        <w:tc>
          <w:tcPr>
            <w:tcW w:w="1270" w:type="dxa"/>
            <w:gridSpan w:val="3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vAlign w:val="bottom"/>
          </w:tcPr>
          <w:p w:rsidR="00C56B76" w:rsidRPr="00980065" w:rsidRDefault="00C56B76" w:rsidP="0005516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703" w:type="dxa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57" w:type="dxa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57" w:type="dxa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57" w:type="dxa"/>
            <w:gridSpan w:val="2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57" w:type="dxa"/>
            <w:gridSpan w:val="2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45" w:type="dxa"/>
            <w:gridSpan w:val="2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45" w:type="dxa"/>
            <w:gridSpan w:val="2"/>
            <w:vMerge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tcBorders>
              <w:top w:val="double" w:sz="4" w:space="0" w:color="auto"/>
            </w:tcBorders>
            <w:vAlign w:val="center"/>
          </w:tcPr>
          <w:p w:rsidR="002B4D03" w:rsidRPr="00980065" w:rsidRDefault="001A7A9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b </w:t>
            </w:r>
            <w:r w:rsidR="0054586F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ssay-3</w:t>
            </w:r>
          </w:p>
        </w:tc>
        <w:tc>
          <w:tcPr>
            <w:tcW w:w="2280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50 ± 1.44 a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2B4D03" w:rsidRPr="00980065" w:rsidRDefault="002B4D03" w:rsidP="00863CD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IB</w:t>
            </w: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1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54586F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7.50 ± 3.23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50 ± 1.44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3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54586F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75 ± 1.25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2B4D03" w:rsidRPr="00980065" w:rsidRDefault="0054586F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7.50 ± 1.44 a</w:t>
            </w:r>
          </w:p>
        </w:tc>
        <w:tc>
          <w:tcPr>
            <w:tcW w:w="1457" w:type="dxa"/>
            <w:vMerge w:val="restart"/>
            <w:shd w:val="clear" w:color="auto" w:fill="auto"/>
            <w:noWrap/>
            <w:vAlign w:val="bottom"/>
            <w:hideMark/>
          </w:tcPr>
          <w:p w:rsidR="002B4D03" w:rsidRPr="00980065" w:rsidRDefault="009C609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 57.50 ± 3.22 b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2B4D03" w:rsidRPr="00980065" w:rsidRDefault="002B4D0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9C609E" w:rsidRPr="00980065" w:rsidRDefault="009C609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9C609E" w:rsidRPr="00980065" w:rsidRDefault="009C609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9C609E" w:rsidRPr="00980065" w:rsidRDefault="00E45B8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efug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C609E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1.25 ± 3.75 b</w:t>
            </w:r>
          </w:p>
        </w:tc>
        <w:tc>
          <w:tcPr>
            <w:tcW w:w="1457" w:type="dxa"/>
            <w:vMerge/>
            <w:shd w:val="clear" w:color="auto" w:fill="auto"/>
            <w:noWrap/>
            <w:vAlign w:val="bottom"/>
            <w:hideMark/>
          </w:tcPr>
          <w:p w:rsidR="009C609E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609E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8.75 ± 3.75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609E" w:rsidRPr="00980065" w:rsidRDefault="009C609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5.00 ± 4.08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609E" w:rsidRPr="00980065" w:rsidRDefault="00E77A6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1.25 ± 3.15 b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9C609E" w:rsidRPr="00980065" w:rsidRDefault="00E77A6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.00 ± 2.04 b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9C609E" w:rsidRPr="00980065" w:rsidRDefault="00E77A63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75 ± 1.25 b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300"/>
          <w:jc w:val="center"/>
        </w:trPr>
        <w:tc>
          <w:tcPr>
            <w:tcW w:w="2280" w:type="dxa"/>
            <w:gridSpan w:val="4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1.25 ± 3.15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2.50 ± 1.44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1.25 ± 4.27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0.00 ± 4.56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0.00 ± 4.56 c</w:t>
            </w:r>
          </w:p>
        </w:tc>
        <w:tc>
          <w:tcPr>
            <w:tcW w:w="14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0.00± 4.56 c</w:t>
            </w:r>
          </w:p>
        </w:tc>
        <w:tc>
          <w:tcPr>
            <w:tcW w:w="15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2.50 ± 4.33 c</w:t>
            </w:r>
          </w:p>
        </w:tc>
      </w:tr>
      <w:tr w:rsidR="00980065" w:rsidRPr="00980065" w:rsidTr="00C56B76">
        <w:trPr>
          <w:gridBefore w:val="1"/>
          <w:gridAfter w:val="1"/>
          <w:wBefore w:w="1243" w:type="dxa"/>
          <w:wAfter w:w="40" w:type="dxa"/>
          <w:trHeight w:val="734"/>
          <w:jc w:val="center"/>
        </w:trPr>
        <w:tc>
          <w:tcPr>
            <w:tcW w:w="1270" w:type="dxa"/>
            <w:gridSpan w:val="3"/>
            <w:tcBorders>
              <w:top w:val="dashSmallGap" w:sz="4" w:space="0" w:color="auto"/>
            </w:tcBorders>
            <w:shd w:val="clear" w:color="auto" w:fill="auto"/>
            <w:noWrap/>
          </w:tcPr>
          <w:p w:rsidR="00C56B76" w:rsidRPr="00980065" w:rsidRDefault="00C56B76" w:rsidP="0005516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test</w:t>
            </w:r>
          </w:p>
        </w:tc>
        <w:tc>
          <w:tcPr>
            <w:tcW w:w="1010" w:type="dxa"/>
            <w:tcBorders>
              <w:top w:val="dashSmallGap" w:sz="4" w:space="0" w:color="auto"/>
            </w:tcBorders>
            <w:shd w:val="clear" w:color="auto" w:fill="auto"/>
          </w:tcPr>
          <w:p w:rsidR="00C56B76" w:rsidRPr="00980065" w:rsidRDefault="00C56B76" w:rsidP="0005516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value</w:t>
            </w:r>
          </w:p>
          <w:p w:rsidR="00C56B76" w:rsidRPr="00980065" w:rsidRDefault="00C56B76" w:rsidP="00B81599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703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79.01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71.00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83.58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91.75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57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67.77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445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04.32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  <w:tc>
          <w:tcPr>
            <w:tcW w:w="1545" w:type="dxa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07.17</w:t>
            </w:r>
          </w:p>
          <w:p w:rsidR="00C56B76" w:rsidRPr="00980065" w:rsidRDefault="00C56B76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 0.0001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tcBorders>
              <w:top w:val="double" w:sz="4" w:space="0" w:color="auto"/>
            </w:tcBorders>
            <w:vAlign w:val="center"/>
          </w:tcPr>
          <w:p w:rsidR="00C56B76" w:rsidRPr="00980065" w:rsidRDefault="001A7A9D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ab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ssay-4</w:t>
            </w:r>
          </w:p>
        </w:tc>
        <w:tc>
          <w:tcPr>
            <w:tcW w:w="2280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50 ± 1.44 a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3A7358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9C3509" w:rsidRPr="00980065" w:rsidRDefault="009C3509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IB</w:t>
            </w: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1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1.25 ± 4.27 b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9C3509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9C3509" w:rsidRPr="00980065" w:rsidRDefault="009C350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3-B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7.50 ± 1.44 ab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9C3509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9C3509" w:rsidRPr="00980065" w:rsidRDefault="009C350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75 ± 2.39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 a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</w:tr>
      <w:tr w:rsidR="00980065" w:rsidRPr="00980065" w:rsidTr="009C3509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9C3509" w:rsidRPr="00980065" w:rsidRDefault="009C350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shd w:val="clear" w:color="auto" w:fill="auto"/>
            <w:vAlign w:val="center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53" w:type="dxa"/>
            <w:gridSpan w:val="3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efug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1.25 ± 4.27 c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6.25 ± 7.18 b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5.00 ± 5.40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6.25 ± 4.27 b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0.00 ± 3.54 b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.25 ± 2.39 b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:rsidR="009C3509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75 ± 1.25 b</w:t>
            </w:r>
          </w:p>
        </w:tc>
      </w:tr>
      <w:tr w:rsidR="00980065" w:rsidRPr="00980065" w:rsidTr="001C397B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80" w:type="dxa"/>
            <w:gridSpan w:val="4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703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73.75 ± 4.27 c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1.25 ± 2.39 b</w:t>
            </w:r>
          </w:p>
        </w:tc>
        <w:tc>
          <w:tcPr>
            <w:tcW w:w="145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2.50 ± 2.50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0.00 ± 3.53 c</w:t>
            </w:r>
          </w:p>
        </w:tc>
        <w:tc>
          <w:tcPr>
            <w:tcW w:w="1457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0.00 ± 3.53 c</w:t>
            </w:r>
          </w:p>
        </w:tc>
        <w:tc>
          <w:tcPr>
            <w:tcW w:w="14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6D3F24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.75 ± 3.15 c</w:t>
            </w:r>
          </w:p>
        </w:tc>
        <w:tc>
          <w:tcPr>
            <w:tcW w:w="1545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6.25 ± 3.15 c</w:t>
            </w:r>
          </w:p>
        </w:tc>
      </w:tr>
      <w:tr w:rsidR="00980065" w:rsidRPr="00980065" w:rsidTr="001C397B">
        <w:trPr>
          <w:gridAfter w:val="1"/>
          <w:wAfter w:w="40" w:type="dxa"/>
          <w:trHeight w:val="300"/>
          <w:jc w:val="center"/>
        </w:trPr>
        <w:tc>
          <w:tcPr>
            <w:tcW w:w="1243" w:type="dxa"/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test</w:t>
            </w:r>
          </w:p>
        </w:tc>
        <w:tc>
          <w:tcPr>
            <w:tcW w:w="1140" w:type="dxa"/>
            <w:gridSpan w:val="2"/>
            <w:shd w:val="clear" w:color="auto" w:fill="auto"/>
            <w:vAlign w:val="bottom"/>
          </w:tcPr>
          <w:p w:rsidR="00C56B76" w:rsidRPr="00980065" w:rsidRDefault="00863CDB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value</w:t>
            </w:r>
          </w:p>
        </w:tc>
        <w:tc>
          <w:tcPr>
            <w:tcW w:w="1703" w:type="dxa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8.32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84.59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74.40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4.58</w:t>
            </w:r>
          </w:p>
        </w:tc>
        <w:tc>
          <w:tcPr>
            <w:tcW w:w="1457" w:type="dxa"/>
            <w:gridSpan w:val="2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5.4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5.72</w:t>
            </w:r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</w:tcPr>
          <w:p w:rsidR="00C56B76" w:rsidRPr="00980065" w:rsidRDefault="009C3509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5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 </w:t>
            </w:r>
            <w:r w:rsidR="00C56B76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6.79</w:t>
            </w:r>
          </w:p>
        </w:tc>
      </w:tr>
      <w:tr w:rsidR="00980065" w:rsidRPr="00980065" w:rsidTr="001C397B">
        <w:trPr>
          <w:gridAfter w:val="1"/>
          <w:wAfter w:w="40" w:type="dxa"/>
          <w:trHeight w:val="300"/>
          <w:jc w:val="center"/>
        </w:trPr>
        <w:tc>
          <w:tcPr>
            <w:tcW w:w="1243" w:type="dxa"/>
            <w:tcBorders>
              <w:bottom w:val="single" w:sz="12" w:space="0" w:color="auto"/>
            </w:tcBorders>
          </w:tcPr>
          <w:p w:rsidR="00C56B76" w:rsidRPr="00980065" w:rsidRDefault="00C56B76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0551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C56B76" w:rsidRPr="00980065" w:rsidRDefault="00863CDB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5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5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4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54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B76" w:rsidRPr="00980065" w:rsidRDefault="00C56B76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9C350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</w:tr>
    </w:tbl>
    <w:p w:rsidR="00CF79F3" w:rsidRPr="00980065" w:rsidRDefault="006D4BE8" w:rsidP="00124049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gramEnd"/>
      <w:r w:rsidRPr="009800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8622E" w:rsidRPr="00980065">
        <w:rPr>
          <w:rFonts w:ascii="Times New Roman" w:eastAsia="宋体" w:hAnsi="Times New Roman" w:cs="Times New Roman"/>
          <w:sz w:val="24"/>
          <w:szCs w:val="24"/>
        </w:rPr>
        <w:t xml:space="preserve">Treatment </w:t>
      </w:r>
      <w:r w:rsidR="00746C7A" w:rsidRPr="00980065">
        <w:rPr>
          <w:rFonts w:ascii="Times New Roman" w:eastAsia="宋体" w:hAnsi="Times New Roman" w:cs="Times New Roman"/>
          <w:sz w:val="24"/>
          <w:szCs w:val="24"/>
        </w:rPr>
        <w:t>mean in Lab assay-1</w:t>
      </w:r>
      <w:r w:rsidR="00746C7A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</w:t>
      </w:r>
      <w:r w:rsidR="00746C7A" w:rsidRPr="00980065">
        <w:rPr>
          <w:rFonts w:ascii="Times New Roman" w:eastAsia="宋体" w:hAnsi="Times New Roman" w:cs="Times New Roman"/>
          <w:sz w:val="24"/>
          <w:szCs w:val="24"/>
        </w:rPr>
        <w:t>was based on 6</w:t>
      </w:r>
      <w:r w:rsidR="00746C7A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>0 larvae</w:t>
      </w:r>
      <w:r w:rsidR="00746C7A" w:rsidRPr="00980065">
        <w:rPr>
          <w:rFonts w:ascii="Times New Roman" w:eastAsia="宋体" w:hAnsi="Times New Roman" w:cs="Times New Roman"/>
          <w:sz w:val="24"/>
          <w:szCs w:val="24"/>
        </w:rPr>
        <w:t xml:space="preserve">, while it was based </w:t>
      </w:r>
      <w:r w:rsidR="000E0C9D" w:rsidRPr="00980065">
        <w:rPr>
          <w:rFonts w:ascii="Times New Roman" w:eastAsia="宋体" w:hAnsi="Times New Roman" w:cs="Times New Roman"/>
          <w:sz w:val="24"/>
          <w:szCs w:val="24"/>
        </w:rPr>
        <w:t xml:space="preserve">on </w:t>
      </w:r>
      <w:r w:rsidR="00746C7A" w:rsidRPr="00980065">
        <w:rPr>
          <w:rFonts w:ascii="Times New Roman" w:eastAsia="宋体" w:hAnsi="Times New Roman" w:cs="Times New Roman"/>
          <w:sz w:val="24"/>
          <w:szCs w:val="24"/>
        </w:rPr>
        <w:t>80 larvae for the rest three assays</w:t>
      </w:r>
      <w:r w:rsidR="006D3F24" w:rsidRPr="0098006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F79F3" w:rsidRPr="00980065">
        <w:rPr>
          <w:rFonts w:ascii="Times New Roman" w:eastAsia="宋体" w:hAnsi="Times New Roman" w:cs="Times New Roman"/>
          <w:sz w:val="24"/>
          <w:szCs w:val="24"/>
        </w:rPr>
        <w:t xml:space="preserve">Means in a column </w:t>
      </w:r>
      <w:r w:rsidR="001A7A9D" w:rsidRPr="00980065">
        <w:rPr>
          <w:rFonts w:ascii="Times New Roman" w:eastAsia="宋体" w:hAnsi="Times New Roman" w:cs="Times New Roman"/>
          <w:sz w:val="24"/>
          <w:szCs w:val="24"/>
        </w:rPr>
        <w:t xml:space="preserve">within a lab </w:t>
      </w:r>
      <w:r w:rsidR="004F2190" w:rsidRPr="00980065">
        <w:rPr>
          <w:rFonts w:ascii="Times New Roman" w:eastAsia="宋体" w:hAnsi="Times New Roman" w:cs="Times New Roman"/>
          <w:sz w:val="24"/>
          <w:szCs w:val="24"/>
        </w:rPr>
        <w:t xml:space="preserve">assay </w:t>
      </w:r>
      <w:r w:rsidR="00CF79F3" w:rsidRPr="00980065">
        <w:rPr>
          <w:rFonts w:ascii="Times New Roman" w:eastAsia="宋体" w:hAnsi="Times New Roman" w:cs="Times New Roman"/>
          <w:sz w:val="24"/>
          <w:szCs w:val="24"/>
        </w:rPr>
        <w:t>followed by a different letter were significantly different (</w:t>
      </w:r>
      <w:proofErr w:type="spellStart"/>
      <w:r w:rsidR="00CF79F3" w:rsidRPr="00980065">
        <w:rPr>
          <w:rFonts w:ascii="Times New Roman" w:eastAsia="宋体" w:hAnsi="Times New Roman" w:cs="Times New Roman"/>
          <w:sz w:val="24"/>
          <w:szCs w:val="24"/>
        </w:rPr>
        <w:t>Tukey’s</w:t>
      </w:r>
      <w:proofErr w:type="spellEnd"/>
      <w:r w:rsidR="00CF79F3" w:rsidRPr="00980065">
        <w:rPr>
          <w:rFonts w:ascii="Times New Roman" w:eastAsia="宋体" w:hAnsi="Times New Roman" w:cs="Times New Roman"/>
          <w:sz w:val="24"/>
          <w:szCs w:val="24"/>
        </w:rPr>
        <w:t xml:space="preserve"> HSD test, α=0.05). </w:t>
      </w:r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Pure 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: pure 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</w:t>
      </w:r>
      <w:r w:rsidR="00124049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p</w:t>
      </w:r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ure non-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: pure non-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RIB refuge: </w:t>
      </w:r>
      <w:r w:rsidR="00036670" w:rsidRPr="00980065">
        <w:rPr>
          <w:rFonts w:ascii="Times New Roman" w:hAnsi="Times New Roman" w:cs="Times New Roman"/>
          <w:bCs/>
          <w:sz w:val="24"/>
          <w:szCs w:val="24"/>
        </w:rPr>
        <w:t xml:space="preserve">the refuge plants in the RIB planting; A1-Bt: the </w:t>
      </w:r>
      <w:proofErr w:type="spellStart"/>
      <w:r w:rsidR="0003667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036670" w:rsidRPr="00980065">
        <w:rPr>
          <w:rFonts w:ascii="Times New Roman" w:hAnsi="Times New Roman" w:cs="Times New Roman"/>
          <w:bCs/>
          <w:sz w:val="24"/>
          <w:szCs w:val="24"/>
        </w:rPr>
        <w:t xml:space="preserve"> plants immediately adjacent and within the same row as the refuge plant in RIB planting; A3-Bt: the 3</w:t>
      </w:r>
      <w:r w:rsidR="00036670" w:rsidRPr="00980065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="00036670" w:rsidRPr="0098006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3667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036670" w:rsidRPr="00980065">
        <w:rPr>
          <w:rFonts w:ascii="Times New Roman" w:hAnsi="Times New Roman" w:cs="Times New Roman"/>
          <w:bCs/>
          <w:sz w:val="24"/>
          <w:szCs w:val="24"/>
        </w:rPr>
        <w:t xml:space="preserve"> plants on both sides of the refuge plant in the same row in RIB planting, and B-</w:t>
      </w:r>
      <w:proofErr w:type="spellStart"/>
      <w:r w:rsidR="0003667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036670" w:rsidRPr="00980065">
        <w:rPr>
          <w:rFonts w:ascii="Times New Roman" w:hAnsi="Times New Roman" w:cs="Times New Roman"/>
          <w:bCs/>
          <w:sz w:val="24"/>
          <w:szCs w:val="24"/>
        </w:rPr>
        <w:t xml:space="preserve">: the closest </w:t>
      </w:r>
      <w:proofErr w:type="spellStart"/>
      <w:r w:rsidR="0003667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036670" w:rsidRPr="00980065">
        <w:rPr>
          <w:rFonts w:ascii="Times New Roman" w:hAnsi="Times New Roman" w:cs="Times New Roman"/>
          <w:bCs/>
          <w:sz w:val="24"/>
          <w:szCs w:val="24"/>
        </w:rPr>
        <w:t xml:space="preserve"> plants on both sides of the refuge plant in the two adjacent rows in RIB planting.</w:t>
      </w:r>
    </w:p>
    <w:p w:rsidR="002B4D03" w:rsidRPr="00980065" w:rsidRDefault="006D4BE8" w:rsidP="001240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8A16FA"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A7A9D" w:rsidRPr="00980065">
        <w:rPr>
          <w:rFonts w:ascii="Times New Roman" w:hAnsi="Times New Roman" w:cs="Times New Roman"/>
          <w:sz w:val="24"/>
          <w:szCs w:val="24"/>
        </w:rPr>
        <w:t xml:space="preserve">Lab </w:t>
      </w:r>
      <w:r w:rsidR="004F2190" w:rsidRPr="00980065">
        <w:rPr>
          <w:rFonts w:ascii="Times New Roman" w:hAnsi="Times New Roman" w:cs="Times New Roman"/>
          <w:sz w:val="24"/>
          <w:szCs w:val="24"/>
        </w:rPr>
        <w:t>assay-1</w:t>
      </w:r>
      <w:r w:rsidR="00B419CB" w:rsidRPr="00980065">
        <w:rPr>
          <w:rFonts w:ascii="Times New Roman" w:hAnsi="Times New Roman" w:cs="Times New Roman"/>
          <w:sz w:val="24"/>
          <w:szCs w:val="24"/>
        </w:rPr>
        <w:t xml:space="preserve"> contained three replications with 8-10 ears per replication</w:t>
      </w:r>
      <w:r w:rsidR="004F2190" w:rsidRPr="00980065">
        <w:rPr>
          <w:rFonts w:ascii="Times New Roman" w:hAnsi="Times New Roman" w:cs="Times New Roman"/>
          <w:sz w:val="24"/>
          <w:szCs w:val="24"/>
        </w:rPr>
        <w:t xml:space="preserve">, while the rest three assays consisted of </w:t>
      </w:r>
      <w:r w:rsidR="00B419CB" w:rsidRPr="00980065">
        <w:rPr>
          <w:rFonts w:ascii="Times New Roman" w:hAnsi="Times New Roman" w:cs="Times New Roman"/>
          <w:sz w:val="24"/>
          <w:szCs w:val="24"/>
        </w:rPr>
        <w:t xml:space="preserve">four replications with </w:t>
      </w:r>
      <w:r w:rsidR="004E6CF2" w:rsidRPr="00980065">
        <w:rPr>
          <w:rFonts w:ascii="Times New Roman" w:hAnsi="Times New Roman" w:cs="Times New Roman"/>
          <w:sz w:val="24"/>
          <w:szCs w:val="24"/>
        </w:rPr>
        <w:t>8-</w:t>
      </w:r>
      <w:r w:rsidR="00B419CB" w:rsidRPr="00980065">
        <w:rPr>
          <w:rFonts w:ascii="Times New Roman" w:hAnsi="Times New Roman" w:cs="Times New Roman"/>
          <w:sz w:val="24"/>
          <w:szCs w:val="24"/>
        </w:rPr>
        <w:t>10 ears per replication.</w:t>
      </w:r>
    </w:p>
    <w:p w:rsidR="00B419CB" w:rsidRPr="00980065" w:rsidRDefault="006D4B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8A16FA"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419CB" w:rsidRPr="00980065">
        <w:rPr>
          <w:rFonts w:ascii="Times New Roman" w:hAnsi="Times New Roman" w:cs="Times New Roman"/>
          <w:sz w:val="24"/>
          <w:szCs w:val="24"/>
        </w:rPr>
        <w:t>NTP: neonate to pupa.</w:t>
      </w:r>
    </w:p>
    <w:p w:rsidR="00B419CB" w:rsidRPr="00980065" w:rsidRDefault="006D4B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8A16FA"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419CB" w:rsidRPr="00980065">
        <w:rPr>
          <w:rFonts w:ascii="Times New Roman" w:hAnsi="Times New Roman" w:cs="Times New Roman"/>
          <w:sz w:val="24"/>
          <w:szCs w:val="24"/>
        </w:rPr>
        <w:t>NT</w:t>
      </w:r>
      <w:r w:rsidR="0042598C" w:rsidRPr="00980065">
        <w:rPr>
          <w:rFonts w:ascii="Times New Roman" w:hAnsi="Times New Roman" w:cs="Times New Roman"/>
          <w:sz w:val="24"/>
          <w:szCs w:val="24"/>
        </w:rPr>
        <w:t>A</w:t>
      </w:r>
      <w:r w:rsidR="00B419CB" w:rsidRPr="00980065">
        <w:rPr>
          <w:rFonts w:ascii="Times New Roman" w:hAnsi="Times New Roman" w:cs="Times New Roman"/>
          <w:sz w:val="24"/>
          <w:szCs w:val="24"/>
        </w:rPr>
        <w:t>: neonate to adult.</w:t>
      </w:r>
    </w:p>
    <w:sectPr w:rsidR="00B419CB" w:rsidRPr="00980065" w:rsidSect="00371055">
      <w:pgSz w:w="16838" w:h="11906" w:orient="landscape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194" w:rsidRDefault="00436194" w:rsidP="00EF4687">
      <w:r>
        <w:separator/>
      </w:r>
    </w:p>
  </w:endnote>
  <w:endnote w:type="continuationSeparator" w:id="0">
    <w:p w:rsidR="00436194" w:rsidRDefault="00436194" w:rsidP="00EF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194" w:rsidRDefault="00436194" w:rsidP="00EF4687">
      <w:r>
        <w:separator/>
      </w:r>
    </w:p>
  </w:footnote>
  <w:footnote w:type="continuationSeparator" w:id="0">
    <w:p w:rsidR="00436194" w:rsidRDefault="00436194" w:rsidP="00EF4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AF"/>
    <w:rsid w:val="00001CDD"/>
    <w:rsid w:val="00005D4D"/>
    <w:rsid w:val="00012461"/>
    <w:rsid w:val="00021AB4"/>
    <w:rsid w:val="00026669"/>
    <w:rsid w:val="00032C2D"/>
    <w:rsid w:val="00036670"/>
    <w:rsid w:val="00047204"/>
    <w:rsid w:val="00050FE4"/>
    <w:rsid w:val="000520C9"/>
    <w:rsid w:val="00053586"/>
    <w:rsid w:val="0005516C"/>
    <w:rsid w:val="00055787"/>
    <w:rsid w:val="000666BD"/>
    <w:rsid w:val="00072CAA"/>
    <w:rsid w:val="0007461E"/>
    <w:rsid w:val="00085C3C"/>
    <w:rsid w:val="00086523"/>
    <w:rsid w:val="00091E84"/>
    <w:rsid w:val="00093A2B"/>
    <w:rsid w:val="000A69F9"/>
    <w:rsid w:val="000B6F2A"/>
    <w:rsid w:val="000E07D3"/>
    <w:rsid w:val="000E0C9D"/>
    <w:rsid w:val="000E5206"/>
    <w:rsid w:val="000F229E"/>
    <w:rsid w:val="000F7397"/>
    <w:rsid w:val="00101124"/>
    <w:rsid w:val="00111849"/>
    <w:rsid w:val="00116E5F"/>
    <w:rsid w:val="00124049"/>
    <w:rsid w:val="001276BE"/>
    <w:rsid w:val="00130457"/>
    <w:rsid w:val="00132526"/>
    <w:rsid w:val="00132E3E"/>
    <w:rsid w:val="00136546"/>
    <w:rsid w:val="0013696F"/>
    <w:rsid w:val="00137BBD"/>
    <w:rsid w:val="001411A8"/>
    <w:rsid w:val="00150C1C"/>
    <w:rsid w:val="00156E6C"/>
    <w:rsid w:val="00164E6F"/>
    <w:rsid w:val="00181514"/>
    <w:rsid w:val="00182346"/>
    <w:rsid w:val="00184A82"/>
    <w:rsid w:val="00195A1E"/>
    <w:rsid w:val="001978C6"/>
    <w:rsid w:val="001A2306"/>
    <w:rsid w:val="001A605A"/>
    <w:rsid w:val="001A7A9D"/>
    <w:rsid w:val="001C0FB4"/>
    <w:rsid w:val="001C1760"/>
    <w:rsid w:val="001C397B"/>
    <w:rsid w:val="001D22D9"/>
    <w:rsid w:val="001D71E5"/>
    <w:rsid w:val="001E2042"/>
    <w:rsid w:val="001F065F"/>
    <w:rsid w:val="001F36AA"/>
    <w:rsid w:val="002271B1"/>
    <w:rsid w:val="002304CE"/>
    <w:rsid w:val="00241CE7"/>
    <w:rsid w:val="0024763E"/>
    <w:rsid w:val="00251D92"/>
    <w:rsid w:val="002636B5"/>
    <w:rsid w:val="00266CD2"/>
    <w:rsid w:val="002711C1"/>
    <w:rsid w:val="002779DA"/>
    <w:rsid w:val="00295855"/>
    <w:rsid w:val="002A25E0"/>
    <w:rsid w:val="002A76D7"/>
    <w:rsid w:val="002B1907"/>
    <w:rsid w:val="002B4D03"/>
    <w:rsid w:val="002C736E"/>
    <w:rsid w:val="002F2BAB"/>
    <w:rsid w:val="002F4DBB"/>
    <w:rsid w:val="00301E76"/>
    <w:rsid w:val="00302BD8"/>
    <w:rsid w:val="00321EC0"/>
    <w:rsid w:val="00322175"/>
    <w:rsid w:val="00325B4C"/>
    <w:rsid w:val="00332B39"/>
    <w:rsid w:val="00336435"/>
    <w:rsid w:val="00340B1F"/>
    <w:rsid w:val="00341B63"/>
    <w:rsid w:val="00351BF2"/>
    <w:rsid w:val="00354709"/>
    <w:rsid w:val="00356396"/>
    <w:rsid w:val="00371055"/>
    <w:rsid w:val="00385D2A"/>
    <w:rsid w:val="00386E42"/>
    <w:rsid w:val="003870A6"/>
    <w:rsid w:val="00392644"/>
    <w:rsid w:val="003936CB"/>
    <w:rsid w:val="003A16EF"/>
    <w:rsid w:val="003A3125"/>
    <w:rsid w:val="003A45D7"/>
    <w:rsid w:val="003A7358"/>
    <w:rsid w:val="003B4AF8"/>
    <w:rsid w:val="003B6DF1"/>
    <w:rsid w:val="003B77B3"/>
    <w:rsid w:val="003C0D55"/>
    <w:rsid w:val="003C2D7C"/>
    <w:rsid w:val="003D5DD5"/>
    <w:rsid w:val="003E3F56"/>
    <w:rsid w:val="003E5043"/>
    <w:rsid w:val="0042598C"/>
    <w:rsid w:val="00426B3E"/>
    <w:rsid w:val="00436194"/>
    <w:rsid w:val="0043793B"/>
    <w:rsid w:val="0044049F"/>
    <w:rsid w:val="00447B0A"/>
    <w:rsid w:val="004527F4"/>
    <w:rsid w:val="00454E67"/>
    <w:rsid w:val="00462969"/>
    <w:rsid w:val="00462B28"/>
    <w:rsid w:val="00490F71"/>
    <w:rsid w:val="00492C18"/>
    <w:rsid w:val="00494729"/>
    <w:rsid w:val="004C3E31"/>
    <w:rsid w:val="004C7564"/>
    <w:rsid w:val="004D49D7"/>
    <w:rsid w:val="004E15A2"/>
    <w:rsid w:val="004E24CD"/>
    <w:rsid w:val="004E40DF"/>
    <w:rsid w:val="004E61CE"/>
    <w:rsid w:val="004E6CF2"/>
    <w:rsid w:val="004F000A"/>
    <w:rsid w:val="004F2190"/>
    <w:rsid w:val="004F6150"/>
    <w:rsid w:val="004F61A7"/>
    <w:rsid w:val="00503493"/>
    <w:rsid w:val="005073D0"/>
    <w:rsid w:val="0051324F"/>
    <w:rsid w:val="005145F3"/>
    <w:rsid w:val="00521164"/>
    <w:rsid w:val="00524CEE"/>
    <w:rsid w:val="00532E5D"/>
    <w:rsid w:val="00533CC7"/>
    <w:rsid w:val="0054586F"/>
    <w:rsid w:val="00551581"/>
    <w:rsid w:val="00577FC5"/>
    <w:rsid w:val="00581F8B"/>
    <w:rsid w:val="005A229D"/>
    <w:rsid w:val="005A24F5"/>
    <w:rsid w:val="005B5263"/>
    <w:rsid w:val="005C406F"/>
    <w:rsid w:val="005D1A25"/>
    <w:rsid w:val="005D3118"/>
    <w:rsid w:val="005D7407"/>
    <w:rsid w:val="005E246A"/>
    <w:rsid w:val="005E4B64"/>
    <w:rsid w:val="005E69B4"/>
    <w:rsid w:val="005F3E89"/>
    <w:rsid w:val="005F7DB0"/>
    <w:rsid w:val="006002F8"/>
    <w:rsid w:val="0060148B"/>
    <w:rsid w:val="006069B3"/>
    <w:rsid w:val="006136BD"/>
    <w:rsid w:val="00622A8C"/>
    <w:rsid w:val="006361E2"/>
    <w:rsid w:val="00636EB2"/>
    <w:rsid w:val="00642299"/>
    <w:rsid w:val="006426E9"/>
    <w:rsid w:val="006478AA"/>
    <w:rsid w:val="00663FF4"/>
    <w:rsid w:val="00665F12"/>
    <w:rsid w:val="00671D4F"/>
    <w:rsid w:val="006812F7"/>
    <w:rsid w:val="00687281"/>
    <w:rsid w:val="006911D7"/>
    <w:rsid w:val="006A1789"/>
    <w:rsid w:val="006A26CD"/>
    <w:rsid w:val="006B276E"/>
    <w:rsid w:val="006D3F24"/>
    <w:rsid w:val="006D4BE8"/>
    <w:rsid w:val="006E0364"/>
    <w:rsid w:val="006E7EF2"/>
    <w:rsid w:val="006F49E7"/>
    <w:rsid w:val="00715569"/>
    <w:rsid w:val="00717565"/>
    <w:rsid w:val="00717F68"/>
    <w:rsid w:val="00737AFA"/>
    <w:rsid w:val="00746C7A"/>
    <w:rsid w:val="0075012A"/>
    <w:rsid w:val="007662A2"/>
    <w:rsid w:val="007716FF"/>
    <w:rsid w:val="007826D5"/>
    <w:rsid w:val="007872F9"/>
    <w:rsid w:val="007A2091"/>
    <w:rsid w:val="007A72D1"/>
    <w:rsid w:val="007B2C46"/>
    <w:rsid w:val="007B542B"/>
    <w:rsid w:val="007B569E"/>
    <w:rsid w:val="007C2324"/>
    <w:rsid w:val="007D49C0"/>
    <w:rsid w:val="0080673C"/>
    <w:rsid w:val="00816555"/>
    <w:rsid w:val="00825A75"/>
    <w:rsid w:val="00833BA1"/>
    <w:rsid w:val="00840059"/>
    <w:rsid w:val="008466E4"/>
    <w:rsid w:val="00857A85"/>
    <w:rsid w:val="008609AF"/>
    <w:rsid w:val="00863298"/>
    <w:rsid w:val="00863CDB"/>
    <w:rsid w:val="0088416A"/>
    <w:rsid w:val="00897B8C"/>
    <w:rsid w:val="008A0D3E"/>
    <w:rsid w:val="008A139E"/>
    <w:rsid w:val="008A16FA"/>
    <w:rsid w:val="008A5D94"/>
    <w:rsid w:val="008B2202"/>
    <w:rsid w:val="008D30BF"/>
    <w:rsid w:val="008E05B7"/>
    <w:rsid w:val="008E783F"/>
    <w:rsid w:val="008F5921"/>
    <w:rsid w:val="00902A31"/>
    <w:rsid w:val="00907D1D"/>
    <w:rsid w:val="00916E48"/>
    <w:rsid w:val="00930DBF"/>
    <w:rsid w:val="00933FC1"/>
    <w:rsid w:val="009419BE"/>
    <w:rsid w:val="00943841"/>
    <w:rsid w:val="00944A1F"/>
    <w:rsid w:val="00961E26"/>
    <w:rsid w:val="00963BFD"/>
    <w:rsid w:val="00972C58"/>
    <w:rsid w:val="00980065"/>
    <w:rsid w:val="00985F17"/>
    <w:rsid w:val="00986120"/>
    <w:rsid w:val="009A32A0"/>
    <w:rsid w:val="009A3F5E"/>
    <w:rsid w:val="009B59E6"/>
    <w:rsid w:val="009C1645"/>
    <w:rsid w:val="009C2F72"/>
    <w:rsid w:val="009C3509"/>
    <w:rsid w:val="009C3995"/>
    <w:rsid w:val="009C609E"/>
    <w:rsid w:val="009D2540"/>
    <w:rsid w:val="009D77BE"/>
    <w:rsid w:val="009E0BDD"/>
    <w:rsid w:val="009E3CFE"/>
    <w:rsid w:val="00A21EB2"/>
    <w:rsid w:val="00A22DB4"/>
    <w:rsid w:val="00A2768C"/>
    <w:rsid w:val="00A27F78"/>
    <w:rsid w:val="00A37635"/>
    <w:rsid w:val="00A37D80"/>
    <w:rsid w:val="00A44733"/>
    <w:rsid w:val="00A460D0"/>
    <w:rsid w:val="00A476A5"/>
    <w:rsid w:val="00A654D6"/>
    <w:rsid w:val="00A807B0"/>
    <w:rsid w:val="00A84874"/>
    <w:rsid w:val="00A93B55"/>
    <w:rsid w:val="00AA274B"/>
    <w:rsid w:val="00AA2843"/>
    <w:rsid w:val="00AA511F"/>
    <w:rsid w:val="00AC0741"/>
    <w:rsid w:val="00AE0D05"/>
    <w:rsid w:val="00AE39B9"/>
    <w:rsid w:val="00AE6523"/>
    <w:rsid w:val="00AF09FD"/>
    <w:rsid w:val="00AF6E07"/>
    <w:rsid w:val="00AF79D5"/>
    <w:rsid w:val="00B048B0"/>
    <w:rsid w:val="00B1517B"/>
    <w:rsid w:val="00B15CD5"/>
    <w:rsid w:val="00B234BA"/>
    <w:rsid w:val="00B246B6"/>
    <w:rsid w:val="00B256C3"/>
    <w:rsid w:val="00B265F6"/>
    <w:rsid w:val="00B332C9"/>
    <w:rsid w:val="00B3757D"/>
    <w:rsid w:val="00B419CB"/>
    <w:rsid w:val="00B4323A"/>
    <w:rsid w:val="00B560F9"/>
    <w:rsid w:val="00B62645"/>
    <w:rsid w:val="00B67EBC"/>
    <w:rsid w:val="00B7223E"/>
    <w:rsid w:val="00B73E1A"/>
    <w:rsid w:val="00B75BF6"/>
    <w:rsid w:val="00B778CE"/>
    <w:rsid w:val="00B81599"/>
    <w:rsid w:val="00B81919"/>
    <w:rsid w:val="00B81CAF"/>
    <w:rsid w:val="00B9125A"/>
    <w:rsid w:val="00B91E4A"/>
    <w:rsid w:val="00BA4045"/>
    <w:rsid w:val="00BA4E93"/>
    <w:rsid w:val="00BA73FE"/>
    <w:rsid w:val="00BC6733"/>
    <w:rsid w:val="00BC6CF2"/>
    <w:rsid w:val="00BD46C6"/>
    <w:rsid w:val="00BD5281"/>
    <w:rsid w:val="00BD5E09"/>
    <w:rsid w:val="00BE231D"/>
    <w:rsid w:val="00BE436C"/>
    <w:rsid w:val="00BE6215"/>
    <w:rsid w:val="00BE6859"/>
    <w:rsid w:val="00BF13E1"/>
    <w:rsid w:val="00BF20E7"/>
    <w:rsid w:val="00C00EE1"/>
    <w:rsid w:val="00C014BD"/>
    <w:rsid w:val="00C10E4C"/>
    <w:rsid w:val="00C141A7"/>
    <w:rsid w:val="00C15AE6"/>
    <w:rsid w:val="00C26397"/>
    <w:rsid w:val="00C31C25"/>
    <w:rsid w:val="00C56B76"/>
    <w:rsid w:val="00C64714"/>
    <w:rsid w:val="00C70E99"/>
    <w:rsid w:val="00C770E7"/>
    <w:rsid w:val="00C81794"/>
    <w:rsid w:val="00C85805"/>
    <w:rsid w:val="00C8622E"/>
    <w:rsid w:val="00C86BAF"/>
    <w:rsid w:val="00C87DC2"/>
    <w:rsid w:val="00C94349"/>
    <w:rsid w:val="00CA3EDF"/>
    <w:rsid w:val="00CA600B"/>
    <w:rsid w:val="00CA6AB7"/>
    <w:rsid w:val="00CB342E"/>
    <w:rsid w:val="00CB7B10"/>
    <w:rsid w:val="00CC6A34"/>
    <w:rsid w:val="00CE2F5E"/>
    <w:rsid w:val="00CF79F3"/>
    <w:rsid w:val="00D031E4"/>
    <w:rsid w:val="00D16BA1"/>
    <w:rsid w:val="00D21295"/>
    <w:rsid w:val="00D3540C"/>
    <w:rsid w:val="00D35A0F"/>
    <w:rsid w:val="00D36543"/>
    <w:rsid w:val="00D505FD"/>
    <w:rsid w:val="00D8084C"/>
    <w:rsid w:val="00D93236"/>
    <w:rsid w:val="00D97DBE"/>
    <w:rsid w:val="00DA43B0"/>
    <w:rsid w:val="00DA6A13"/>
    <w:rsid w:val="00DB23C2"/>
    <w:rsid w:val="00DB2B8D"/>
    <w:rsid w:val="00DB6AC4"/>
    <w:rsid w:val="00DD7768"/>
    <w:rsid w:val="00DD7796"/>
    <w:rsid w:val="00DE2EF9"/>
    <w:rsid w:val="00E117BA"/>
    <w:rsid w:val="00E23687"/>
    <w:rsid w:val="00E27CF7"/>
    <w:rsid w:val="00E4426F"/>
    <w:rsid w:val="00E448FA"/>
    <w:rsid w:val="00E45B8E"/>
    <w:rsid w:val="00E57D75"/>
    <w:rsid w:val="00E60A39"/>
    <w:rsid w:val="00E717A4"/>
    <w:rsid w:val="00E76271"/>
    <w:rsid w:val="00E77A63"/>
    <w:rsid w:val="00E817A1"/>
    <w:rsid w:val="00E81EEF"/>
    <w:rsid w:val="00E9093B"/>
    <w:rsid w:val="00E936D0"/>
    <w:rsid w:val="00E938CB"/>
    <w:rsid w:val="00EA6FFC"/>
    <w:rsid w:val="00EA7181"/>
    <w:rsid w:val="00EB38D1"/>
    <w:rsid w:val="00EB3FA0"/>
    <w:rsid w:val="00EC3CEB"/>
    <w:rsid w:val="00EC4A0B"/>
    <w:rsid w:val="00EE3E01"/>
    <w:rsid w:val="00EF4687"/>
    <w:rsid w:val="00EF7127"/>
    <w:rsid w:val="00F00421"/>
    <w:rsid w:val="00F01A1B"/>
    <w:rsid w:val="00F0652D"/>
    <w:rsid w:val="00F06AE4"/>
    <w:rsid w:val="00F06CD9"/>
    <w:rsid w:val="00F07E05"/>
    <w:rsid w:val="00F14EF1"/>
    <w:rsid w:val="00F234D6"/>
    <w:rsid w:val="00F55C82"/>
    <w:rsid w:val="00F667A0"/>
    <w:rsid w:val="00F74F3E"/>
    <w:rsid w:val="00F75005"/>
    <w:rsid w:val="00F833B2"/>
    <w:rsid w:val="00FA74EF"/>
    <w:rsid w:val="00FC3E7A"/>
    <w:rsid w:val="00FC59BE"/>
    <w:rsid w:val="00FD2B60"/>
    <w:rsid w:val="00FD6C85"/>
    <w:rsid w:val="00FE4B9D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</dc:creator>
  <cp:lastModifiedBy>xuan</cp:lastModifiedBy>
  <cp:revision>6</cp:revision>
  <cp:lastPrinted>2013-12-29T21:52:00Z</cp:lastPrinted>
  <dcterms:created xsi:type="dcterms:W3CDTF">2014-09-15T17:44:00Z</dcterms:created>
  <dcterms:modified xsi:type="dcterms:W3CDTF">2014-10-27T19:34:00Z</dcterms:modified>
</cp:coreProperties>
</file>